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80A93" w14:textId="77777777" w:rsidR="000E6831" w:rsidRPr="002E09FD" w:rsidRDefault="000E6831" w:rsidP="000E6831">
      <w:pPr>
        <w:jc w:val="left"/>
        <w:rPr>
          <w:b/>
          <w:bCs/>
        </w:rPr>
      </w:pPr>
      <w:r w:rsidRPr="002E09FD">
        <w:rPr>
          <w:b/>
          <w:bCs/>
        </w:rPr>
        <w:t>Supplementary data</w:t>
      </w:r>
    </w:p>
    <w:p w14:paraId="725A8F87" w14:textId="77777777" w:rsidR="000E6831" w:rsidRPr="002E09FD" w:rsidRDefault="000E6831" w:rsidP="000E6831">
      <w:pPr>
        <w:jc w:val="left"/>
      </w:pPr>
      <w:r w:rsidRPr="002E09FD">
        <w:t>The following is the Supplementary data to this article:</w:t>
      </w:r>
    </w:p>
    <w:p w14:paraId="6D36E074" w14:textId="77777777" w:rsidR="000E6831" w:rsidRPr="002E09FD" w:rsidRDefault="000E6831" w:rsidP="000E6831">
      <w:pPr>
        <w:jc w:val="left"/>
      </w:pPr>
      <w:r>
        <w:br/>
      </w:r>
      <w:r w:rsidRPr="002E09FD">
        <w:t>Supplementary figure</w:t>
      </w:r>
      <w:r w:rsidRPr="002E09FD">
        <w:rPr>
          <w:rFonts w:hint="eastAsia"/>
        </w:rPr>
        <w:t xml:space="preserve"> </w:t>
      </w:r>
    </w:p>
    <w:p w14:paraId="6D4DA365" w14:textId="77777777" w:rsidR="000E6831" w:rsidRDefault="000E6831" w:rsidP="000E6831">
      <w:pPr>
        <w:jc w:val="center"/>
      </w:pPr>
      <w:r>
        <w:rPr>
          <w:noProof/>
        </w:rPr>
        <w:drawing>
          <wp:inline distT="0" distB="0" distL="0" distR="0" wp14:anchorId="77E33DAB" wp14:editId="63C1D250">
            <wp:extent cx="3295136" cy="4086493"/>
            <wp:effectExtent l="0" t="0" r="635" b="9525"/>
            <wp:docPr id="19523823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1217" cy="4094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</w:p>
    <w:p w14:paraId="56825133" w14:textId="08CCE50C" w:rsidR="000E6831" w:rsidRPr="002E09FD" w:rsidRDefault="00844D02" w:rsidP="000E6831">
      <w:pPr>
        <w:jc w:val="left"/>
      </w:pPr>
      <w:r>
        <w:rPr>
          <w:b/>
          <w:bCs/>
        </w:rPr>
        <w:t xml:space="preserve">Figure </w:t>
      </w:r>
      <w:r>
        <w:rPr>
          <w:rFonts w:hint="eastAsia"/>
          <w:b/>
          <w:bCs/>
        </w:rPr>
        <w:t>S1</w:t>
      </w:r>
      <w:r>
        <w:rPr>
          <w:b/>
          <w:bCs/>
        </w:rPr>
        <w:t>.</w:t>
      </w:r>
      <w:r w:rsidR="000E6831" w:rsidRPr="002E09FD">
        <w:rPr>
          <w:rFonts w:hint="eastAsia"/>
        </w:rPr>
        <w:t xml:space="preserve"> </w:t>
      </w:r>
      <w:r w:rsidR="000E6831" w:rsidRPr="002E09FD">
        <w:t>FTIR spectra of hyaluronic acid (HA) and its modified derivatives.</w:t>
      </w:r>
    </w:p>
    <w:p w14:paraId="607206F0" w14:textId="77777777" w:rsidR="000E6831" w:rsidRPr="002E09FD" w:rsidRDefault="000E6831" w:rsidP="000E6831">
      <w:pPr>
        <w:jc w:val="left"/>
      </w:pPr>
      <w:r w:rsidRPr="002E09FD">
        <w:t>(A) FTIR spectrum of unmodified HA showing a broad absorption peak at 3200–3600 cm⁻¹ (–OH groups), carboxylate stretching vibrations at 1600 cm⁻¹ and 1400 cm⁻¹, and C–O–C and C–OH vibrations in the sugar ring at 1000–1200 cm⁻¹.</w:t>
      </w:r>
    </w:p>
    <w:p w14:paraId="1181173B" w14:textId="77777777" w:rsidR="000E6831" w:rsidRPr="002E09FD" w:rsidRDefault="000E6831" w:rsidP="000E6831">
      <w:pPr>
        <w:jc w:val="left"/>
      </w:pPr>
      <w:r w:rsidRPr="002E09FD">
        <w:t>(B) FTIR spectrum of aldehyde-modified HA (AHA) with a characteristic C=O absorption peak at 1730 cm⁻¹, indicating the successful introduction of aldehyde groups and a slight reduction in hydroxyl peak intensity.</w:t>
      </w:r>
    </w:p>
    <w:p w14:paraId="2064F772" w14:textId="77777777" w:rsidR="000E6831" w:rsidRPr="002E09FD" w:rsidRDefault="000E6831" w:rsidP="000E6831">
      <w:pPr>
        <w:jc w:val="left"/>
      </w:pPr>
      <w:r w:rsidRPr="002E09FD">
        <w:t xml:space="preserve">(C) FTIR spectrum of </w:t>
      </w:r>
      <w:proofErr w:type="spellStart"/>
      <w:r w:rsidRPr="002E09FD">
        <w:t>methacrylated</w:t>
      </w:r>
      <w:proofErr w:type="spellEnd"/>
      <w:r w:rsidRPr="002E09FD">
        <w:t xml:space="preserve"> HA (AHAMA) showing C=C bond stretching at 1630 cm⁻¹ and an ester C=O absorption peak at 1720 cm⁻¹, confirming successful </w:t>
      </w:r>
      <w:proofErr w:type="spellStart"/>
      <w:r w:rsidRPr="002E09FD">
        <w:t>methacrylation</w:t>
      </w:r>
      <w:proofErr w:type="spellEnd"/>
      <w:r w:rsidRPr="002E09FD">
        <w:t>, along with further weakening of the hydroxyl peak.</w:t>
      </w:r>
    </w:p>
    <w:p w14:paraId="5C758F0D" w14:textId="77777777" w:rsidR="000E6831" w:rsidRPr="002E09FD" w:rsidRDefault="000E6831" w:rsidP="000E6831">
      <w:pPr>
        <w:jc w:val="left"/>
      </w:pPr>
      <w:r w:rsidRPr="002E09FD">
        <w:t>(D) FTIR spectrum of spermidine-modified HA (</w:t>
      </w:r>
      <w:proofErr w:type="spellStart"/>
      <w:r w:rsidRPr="002E09FD">
        <w:t>SpdHAMA</w:t>
      </w:r>
      <w:proofErr w:type="spellEnd"/>
      <w:r w:rsidRPr="002E09FD">
        <w:t>) showing a C=N stretching vibration at 1620 cm⁻¹ and N–H stretching vibrations at 3200–3500 cm⁻¹, indicating Schiff base formation. The C=O peak at 1730 cm⁻¹ significantly diminished, confirming the involvement of aldehyde groups in the grafting reaction with spermidine.</w:t>
      </w:r>
    </w:p>
    <w:p w14:paraId="24FDE03B" w14:textId="77777777" w:rsidR="000E6831" w:rsidRDefault="000E6831" w:rsidP="000E6831">
      <w:pPr>
        <w:jc w:val="left"/>
      </w:pPr>
    </w:p>
    <w:p w14:paraId="1E8EE0C5" w14:textId="77777777" w:rsidR="00844D02" w:rsidRDefault="00844D02" w:rsidP="000E6831">
      <w:pPr>
        <w:jc w:val="left"/>
      </w:pPr>
    </w:p>
    <w:p w14:paraId="56E1F2BF" w14:textId="77777777" w:rsidR="00844D02" w:rsidRDefault="00844D02" w:rsidP="000E6831">
      <w:pPr>
        <w:jc w:val="left"/>
      </w:pPr>
    </w:p>
    <w:p w14:paraId="36641749" w14:textId="77777777" w:rsidR="00844D02" w:rsidRDefault="00844D02" w:rsidP="000E6831">
      <w:pPr>
        <w:jc w:val="left"/>
      </w:pPr>
    </w:p>
    <w:p w14:paraId="016630B8" w14:textId="77777777" w:rsidR="00844D02" w:rsidRDefault="00844D02" w:rsidP="00844D02">
      <w:pPr>
        <w:jc w:val="center"/>
      </w:pPr>
      <w:r>
        <w:rPr>
          <w:noProof/>
        </w:rPr>
        <w:lastRenderedPageBreak/>
        <w:drawing>
          <wp:inline distT="0" distB="0" distL="114300" distR="114300" wp14:anchorId="4CC7851A" wp14:editId="1D4A0E90">
            <wp:extent cx="3504565" cy="2985135"/>
            <wp:effectExtent l="0" t="0" r="63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04565" cy="298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7AF93" w14:textId="43859FCF" w:rsidR="00844D02" w:rsidRPr="00586C67" w:rsidRDefault="00844D02" w:rsidP="00844D02">
      <w:pPr>
        <w:jc w:val="left"/>
      </w:pPr>
      <w:r w:rsidRPr="00586C67">
        <w:rPr>
          <w:b/>
          <w:bCs/>
        </w:rPr>
        <w:t xml:space="preserve">Figure </w:t>
      </w:r>
      <w:r w:rsidRPr="00586C67">
        <w:rPr>
          <w:rFonts w:hint="eastAsia"/>
          <w:b/>
          <w:bCs/>
        </w:rPr>
        <w:t>S2</w:t>
      </w:r>
      <w:r w:rsidRPr="00586C67">
        <w:rPr>
          <w:b/>
          <w:bCs/>
        </w:rPr>
        <w:t>.</w:t>
      </w:r>
      <w:r w:rsidRPr="00586C67">
        <w:t xml:space="preserve"> Fitted molecular weight distribution (</w:t>
      </w:r>
      <w:proofErr w:type="spellStart"/>
      <w:r w:rsidRPr="00586C67">
        <w:t>dw</w:t>
      </w:r>
      <w:proofErr w:type="spellEnd"/>
      <w:r w:rsidRPr="00586C67">
        <w:t>/</w:t>
      </w:r>
      <w:proofErr w:type="spellStart"/>
      <w:r w:rsidRPr="00586C67">
        <w:t>dlogM</w:t>
      </w:r>
      <w:proofErr w:type="spellEnd"/>
      <w:r w:rsidRPr="00586C67">
        <w:t xml:space="preserve">) of HA, AHA, AHAMA, and </w:t>
      </w:r>
      <w:proofErr w:type="spellStart"/>
      <w:r w:rsidRPr="00586C67">
        <w:t>SpdHAMA</w:t>
      </w:r>
      <w:proofErr w:type="spellEnd"/>
      <w:r w:rsidRPr="00586C67">
        <w:t xml:space="preserve"> measured by GPC</w:t>
      </w:r>
    </w:p>
    <w:p w14:paraId="3CFE6F96" w14:textId="77777777" w:rsidR="00844D02" w:rsidRPr="00844D02" w:rsidRDefault="00844D02" w:rsidP="00844D02">
      <w:pPr>
        <w:jc w:val="left"/>
        <w:rPr>
          <w:color w:val="EE0000"/>
        </w:rPr>
      </w:pPr>
    </w:p>
    <w:p w14:paraId="2DF6B003" w14:textId="77777777" w:rsidR="00844D02" w:rsidRPr="002E09FD" w:rsidRDefault="00844D02" w:rsidP="000E6831">
      <w:pPr>
        <w:jc w:val="left"/>
      </w:pPr>
    </w:p>
    <w:p w14:paraId="3A901099" w14:textId="77777777" w:rsidR="000E6831" w:rsidRDefault="000E6831" w:rsidP="000E6831">
      <w:pPr>
        <w:jc w:val="left"/>
      </w:pPr>
      <w:r>
        <w:rPr>
          <w:noProof/>
        </w:rPr>
        <w:drawing>
          <wp:inline distT="0" distB="0" distL="0" distR="0" wp14:anchorId="1DAE3762" wp14:editId="3F8F68CB">
            <wp:extent cx="5278120" cy="2268855"/>
            <wp:effectExtent l="0" t="0" r="0" b="0"/>
            <wp:docPr id="17328643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26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311D2" w14:textId="303E0FDE" w:rsidR="000E6831" w:rsidRPr="002E09FD" w:rsidRDefault="00844D02" w:rsidP="00844D02">
      <w:pPr>
        <w:jc w:val="left"/>
      </w:pPr>
      <w:r>
        <w:rPr>
          <w:b/>
          <w:bCs/>
        </w:rPr>
        <w:t xml:space="preserve">Figure </w:t>
      </w:r>
      <w:r>
        <w:rPr>
          <w:rFonts w:hint="eastAsia"/>
          <w:b/>
          <w:bCs/>
        </w:rPr>
        <w:t xml:space="preserve">S3. </w:t>
      </w:r>
      <w:r w:rsidR="000E6831" w:rsidRPr="002E09FD">
        <w:t xml:space="preserve">(A&amp;B) The effect of </w:t>
      </w:r>
      <w:r w:rsidR="000E6831" w:rsidRPr="002E09FD">
        <w:rPr>
          <w:rFonts w:hint="eastAsia"/>
        </w:rPr>
        <w:t xml:space="preserve">the </w:t>
      </w:r>
      <w:r w:rsidR="000E6831" w:rsidRPr="002E09FD">
        <w:t>AHAMA hydrogel</w:t>
      </w:r>
      <w:r w:rsidR="000E6831" w:rsidRPr="002E09FD">
        <w:rPr>
          <w:rFonts w:hint="eastAsia"/>
        </w:rPr>
        <w:t xml:space="preserve"> and the </w:t>
      </w:r>
      <w:r w:rsidR="000E6831" w:rsidRPr="002E09FD">
        <w:t>M-</w:t>
      </w:r>
      <w:proofErr w:type="spellStart"/>
      <w:r w:rsidR="000E6831" w:rsidRPr="002E09FD">
        <w:t>SpdHAMA</w:t>
      </w:r>
      <w:proofErr w:type="spellEnd"/>
      <w:r w:rsidR="000E6831" w:rsidRPr="002E09FD">
        <w:t xml:space="preserve"> hydrogel</w:t>
      </w:r>
      <w:r w:rsidR="000E6831" w:rsidRPr="002E09FD">
        <w:rPr>
          <w:rFonts w:hint="eastAsia"/>
        </w:rPr>
        <w:t xml:space="preserve"> </w:t>
      </w:r>
      <w:r w:rsidR="000E6831" w:rsidRPr="002E09FD">
        <w:t>(0.1–10.0 mg/mL) on the viability of primary neurons (n = 6). *P &lt; 0.05; **P &lt; 0.01; ***P &lt; 0.001.</w:t>
      </w:r>
    </w:p>
    <w:p w14:paraId="6F7F7024" w14:textId="77777777" w:rsidR="000E6831" w:rsidRDefault="000E6831" w:rsidP="000E6831">
      <w:pPr>
        <w:jc w:val="left"/>
      </w:pPr>
    </w:p>
    <w:p w14:paraId="06FE0087" w14:textId="77777777" w:rsidR="000E6831" w:rsidRDefault="000E6831" w:rsidP="000E6831">
      <w:pPr>
        <w:jc w:val="center"/>
      </w:pPr>
      <w:r>
        <w:rPr>
          <w:noProof/>
        </w:rPr>
        <w:drawing>
          <wp:inline distT="0" distB="0" distL="0" distR="0" wp14:anchorId="7BB40471" wp14:editId="441B54F1">
            <wp:extent cx="4583430" cy="4336800"/>
            <wp:effectExtent l="0" t="0" r="7620" b="6985"/>
            <wp:docPr id="9844473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93" b="4803"/>
                    <a:stretch/>
                  </pic:blipFill>
                  <pic:spPr bwMode="auto">
                    <a:xfrm>
                      <a:off x="0" y="0"/>
                      <a:ext cx="4604804" cy="4357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96966E" w14:textId="6E8F30E3" w:rsidR="000E6831" w:rsidRPr="002E09FD" w:rsidRDefault="00844D02" w:rsidP="00844D02">
      <w:pPr>
        <w:jc w:val="left"/>
      </w:pPr>
      <w:r>
        <w:rPr>
          <w:b/>
          <w:bCs/>
        </w:rPr>
        <w:t xml:space="preserve">Figure </w:t>
      </w:r>
      <w:r>
        <w:rPr>
          <w:rFonts w:hint="eastAsia"/>
          <w:b/>
          <w:bCs/>
        </w:rPr>
        <w:t>S4</w:t>
      </w:r>
      <w:r>
        <w:rPr>
          <w:rFonts w:hint="eastAsia"/>
        </w:rPr>
        <w:t xml:space="preserve">. </w:t>
      </w:r>
      <w:r w:rsidR="000E6831" w:rsidRPr="002E09FD">
        <w:t>(A&amp;B) Live/dead staining and quantification of co-cultured neurons among the Blank group, AHAMA group, and M-</w:t>
      </w:r>
      <w:proofErr w:type="spellStart"/>
      <w:r w:rsidR="000E6831" w:rsidRPr="002E09FD">
        <w:t>SpdHAMA</w:t>
      </w:r>
      <w:proofErr w:type="spellEnd"/>
      <w:r w:rsidR="000E6831" w:rsidRPr="002E09FD">
        <w:t xml:space="preserve"> group</w:t>
      </w:r>
      <w:r w:rsidR="000E6831" w:rsidRPr="002E09FD">
        <w:rPr>
          <w:rFonts w:hint="eastAsia"/>
        </w:rPr>
        <w:t xml:space="preserve"> </w:t>
      </w:r>
      <w:r w:rsidR="000E6831" w:rsidRPr="002E09FD">
        <w:t>(n=5, Scale bar 100µm). (</w:t>
      </w:r>
      <w:r w:rsidR="000E6831" w:rsidRPr="002E09FD">
        <w:rPr>
          <w:rFonts w:hint="eastAsia"/>
        </w:rPr>
        <w:t>C</w:t>
      </w:r>
      <w:r w:rsidR="000E6831" w:rsidRPr="002E09FD">
        <w:t>) Quantitative analysis of the number of NeuN</w:t>
      </w:r>
      <w:r w:rsidR="000E6831" w:rsidRPr="002E09FD">
        <w:rPr>
          <w:vertAlign w:val="superscript"/>
        </w:rPr>
        <w:t>+</w:t>
      </w:r>
      <w:r w:rsidR="000E6831" w:rsidRPr="002E09FD">
        <w:rPr>
          <w:rFonts w:hint="eastAsia"/>
        </w:rPr>
        <w:t>, NF200</w:t>
      </w:r>
      <w:r w:rsidR="000E6831" w:rsidRPr="002E09FD">
        <w:rPr>
          <w:vertAlign w:val="superscript"/>
        </w:rPr>
        <w:t>+</w:t>
      </w:r>
      <w:r w:rsidR="000E6831" w:rsidRPr="002E09FD">
        <w:rPr>
          <w:rFonts w:hint="eastAsia"/>
        </w:rPr>
        <w:t xml:space="preserve"> </w:t>
      </w:r>
      <w:r w:rsidR="000E6831" w:rsidRPr="002E09FD">
        <w:t>and MAP2</w:t>
      </w:r>
      <w:r w:rsidR="000E6831" w:rsidRPr="002E09FD">
        <w:rPr>
          <w:vertAlign w:val="superscript"/>
        </w:rPr>
        <w:t>+</w:t>
      </w:r>
      <w:r w:rsidR="000E6831" w:rsidRPr="002E09FD">
        <w:t xml:space="preserve"> neurons in per field (n=</w:t>
      </w:r>
      <w:r w:rsidR="000E6831" w:rsidRPr="002E09FD">
        <w:rPr>
          <w:rFonts w:hint="eastAsia"/>
        </w:rPr>
        <w:t>5</w:t>
      </w:r>
      <w:r w:rsidR="000E6831" w:rsidRPr="002E09FD">
        <w:t>). *P &lt; 0.05; **P &lt; 0.01; ***P &lt; 0.001</w:t>
      </w:r>
      <w:r w:rsidR="000E6831" w:rsidRPr="002E09FD">
        <w:rPr>
          <w:rFonts w:hint="eastAsia"/>
        </w:rPr>
        <w:t xml:space="preserve">; NS: No </w:t>
      </w:r>
      <w:r w:rsidR="000E6831" w:rsidRPr="002E09FD">
        <w:t>significant.</w:t>
      </w:r>
    </w:p>
    <w:p w14:paraId="2F15F19F" w14:textId="77777777" w:rsidR="000E6831" w:rsidRPr="002E09FD" w:rsidRDefault="000E6831" w:rsidP="000E6831">
      <w:pPr>
        <w:jc w:val="left"/>
      </w:pPr>
    </w:p>
    <w:p w14:paraId="28E673F5" w14:textId="77777777" w:rsidR="00306D4A" w:rsidRDefault="00306D4A"/>
    <w:sectPr w:rsidR="00306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DB1A40" w14:textId="77777777" w:rsidR="008237F8" w:rsidRDefault="008237F8" w:rsidP="00586C67">
      <w:r>
        <w:separator/>
      </w:r>
    </w:p>
  </w:endnote>
  <w:endnote w:type="continuationSeparator" w:id="0">
    <w:p w14:paraId="395BEDD6" w14:textId="77777777" w:rsidR="008237F8" w:rsidRDefault="008237F8" w:rsidP="00586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ECEEFF" w14:textId="77777777" w:rsidR="008237F8" w:rsidRDefault="008237F8" w:rsidP="00586C67">
      <w:r>
        <w:separator/>
      </w:r>
    </w:p>
  </w:footnote>
  <w:footnote w:type="continuationSeparator" w:id="0">
    <w:p w14:paraId="651E5612" w14:textId="77777777" w:rsidR="008237F8" w:rsidRDefault="008237F8" w:rsidP="00586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A6FCD3D-DBF8-4527-8309-68C57F90C207}"/>
    <w:docVar w:name="KY_MEDREF_VERSION" w:val="3"/>
  </w:docVars>
  <w:rsids>
    <w:rsidRoot w:val="00FB64AC"/>
    <w:rsid w:val="000E6831"/>
    <w:rsid w:val="00306D4A"/>
    <w:rsid w:val="00313DB5"/>
    <w:rsid w:val="00322704"/>
    <w:rsid w:val="00502315"/>
    <w:rsid w:val="00586C67"/>
    <w:rsid w:val="008237F8"/>
    <w:rsid w:val="00844D02"/>
    <w:rsid w:val="008A2B3E"/>
    <w:rsid w:val="00985A6E"/>
    <w:rsid w:val="00A538A5"/>
    <w:rsid w:val="00B2078C"/>
    <w:rsid w:val="00DA4EB1"/>
    <w:rsid w:val="00E84453"/>
    <w:rsid w:val="00FB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E41D23"/>
  <w15:chartTrackingRefBased/>
  <w15:docId w15:val="{3785A903-D910-4C64-8709-1F907992F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6831"/>
    <w:pPr>
      <w:jc w:val="both"/>
    </w:pPr>
    <w:rPr>
      <w:rFonts w:ascii="Times New Roman" w:eastAsia="宋体" w:hAnsi="Times New Roman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FB64AC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64AC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64AC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64AC"/>
    <w:pPr>
      <w:keepNext/>
      <w:keepLines/>
      <w:widowControl w:val="0"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64AC"/>
    <w:pPr>
      <w:keepNext/>
      <w:keepLines/>
      <w:widowControl w:val="0"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64AC"/>
    <w:pPr>
      <w:keepNext/>
      <w:keepLines/>
      <w:widowControl w:val="0"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64AC"/>
    <w:pPr>
      <w:keepNext/>
      <w:keepLines/>
      <w:widowControl w:val="0"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64AC"/>
    <w:pPr>
      <w:keepNext/>
      <w:keepLines/>
      <w:widowControl w:val="0"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64AC"/>
    <w:pPr>
      <w:keepNext/>
      <w:keepLines/>
      <w:widowControl w:val="0"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64A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64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64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64A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64A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64A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64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64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64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64A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64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64A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64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64AC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FB64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64AC"/>
    <w:pPr>
      <w:widowControl w:val="0"/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FB64A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64A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FB64A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64AC"/>
    <w:rPr>
      <w:b/>
      <w:bCs/>
      <w:smallCaps/>
      <w:color w:val="0F4761" w:themeColor="accent1" w:themeShade="BF"/>
      <w:spacing w:val="5"/>
    </w:rPr>
  </w:style>
  <w:style w:type="table" w:customStyle="1" w:styleId="OPExcelTableContent-3481">
    <w:name w:val="OP_ExcelTableContent-3481"/>
    <w:basedOn w:val="a1"/>
    <w:rsid w:val="000E6831"/>
    <w:rPr>
      <w:color w:val="000000"/>
    </w:rPr>
    <w:tblPr>
      <w:tblBorders>
        <w:top w:val="single" w:sz="4" w:space="0" w:color="FFC94A"/>
        <w:left w:val="single" w:sz="4" w:space="0" w:color="FFC94A"/>
        <w:bottom w:val="single" w:sz="4" w:space="0" w:color="FFC94A"/>
        <w:right w:val="single" w:sz="4" w:space="0" w:color="FFC94A"/>
        <w:insideH w:val="single" w:sz="4" w:space="0" w:color="FFC94A"/>
        <w:insideV w:val="single" w:sz="4" w:space="0" w:color="FFC94A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FFC94A"/>
          <w:left w:val="single" w:sz="4" w:space="0" w:color="FFC94A"/>
          <w:bottom w:val="single" w:sz="4" w:space="0" w:color="FFC94A"/>
          <w:right w:val="single" w:sz="4" w:space="0" w:color="FFC94A"/>
          <w:insideH w:val="single" w:sz="4" w:space="0" w:color="FFC94A"/>
          <w:insideV w:val="single" w:sz="4" w:space="0" w:color="FFC94A"/>
        </w:tcBorders>
        <w:shd w:val="clear" w:color="auto" w:fill="FFC94A"/>
      </w:tcPr>
    </w:tblStylePr>
  </w:style>
  <w:style w:type="paragraph" w:styleId="ae">
    <w:name w:val="header"/>
    <w:basedOn w:val="a"/>
    <w:link w:val="af"/>
    <w:uiPriority w:val="99"/>
    <w:unhideWhenUsed/>
    <w:rsid w:val="00586C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86C67"/>
    <w:rPr>
      <w:rFonts w:ascii="Times New Roman" w:eastAsia="宋体" w:hAnsi="Times New Roman" w:cs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86C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86C6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9782857@qq.com</dc:creator>
  <cp:keywords/>
  <dc:description/>
  <cp:lastModifiedBy>涛 徐</cp:lastModifiedBy>
  <cp:revision>6</cp:revision>
  <dcterms:created xsi:type="dcterms:W3CDTF">2025-05-07T07:54:00Z</dcterms:created>
  <dcterms:modified xsi:type="dcterms:W3CDTF">2025-07-16T14:02:00Z</dcterms:modified>
</cp:coreProperties>
</file>